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8FA98" w14:textId="77777777" w:rsidR="008248C0" w:rsidRPr="00CA7C60" w:rsidRDefault="008248C0" w:rsidP="008248C0">
      <w:pPr>
        <w:spacing w:line="360" w:lineRule="auto"/>
      </w:pPr>
      <w:r w:rsidRPr="00CA7C60">
        <w:t xml:space="preserve">Appendix 1 | Post-hoc comparisons- significant interactions between each time point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61"/>
        <w:gridCol w:w="550"/>
        <w:gridCol w:w="1030"/>
        <w:gridCol w:w="1061"/>
        <w:gridCol w:w="910"/>
        <w:gridCol w:w="910"/>
        <w:gridCol w:w="856"/>
        <w:gridCol w:w="1080"/>
        <w:gridCol w:w="918"/>
        <w:gridCol w:w="99"/>
        <w:gridCol w:w="810"/>
        <w:gridCol w:w="100"/>
        <w:gridCol w:w="942"/>
        <w:gridCol w:w="35"/>
        <w:gridCol w:w="773"/>
        <w:gridCol w:w="106"/>
        <w:gridCol w:w="98"/>
        <w:gridCol w:w="814"/>
        <w:gridCol w:w="99"/>
        <w:gridCol w:w="805"/>
        <w:gridCol w:w="107"/>
        <w:gridCol w:w="696"/>
      </w:tblGrid>
      <w:tr w:rsidR="008248C0" w:rsidRPr="00CA7C60" w14:paraId="6AE93A53" w14:textId="77777777" w:rsidTr="00895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BFBFBF" w:themeFill="background1" w:themeFillShade="BF"/>
          </w:tcPr>
          <w:p w14:paraId="73C29D51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0" w:type="pct"/>
            <w:shd w:val="clear" w:color="auto" w:fill="BFBFBF" w:themeFill="background1" w:themeFillShade="BF"/>
          </w:tcPr>
          <w:p w14:paraId="0C1A0F42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9" w:type="pct"/>
            <w:gridSpan w:val="2"/>
            <w:shd w:val="clear" w:color="auto" w:fill="BFBFBF" w:themeFill="background1" w:themeFillShade="BF"/>
          </w:tcPr>
          <w:p w14:paraId="5EC820EE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Sensation</w:t>
            </w:r>
          </w:p>
        </w:tc>
        <w:tc>
          <w:tcPr>
            <w:tcW w:w="947" w:type="pct"/>
            <w:gridSpan w:val="3"/>
            <w:shd w:val="clear" w:color="auto" w:fill="BFBFBF" w:themeFill="background1" w:themeFillShade="BF"/>
          </w:tcPr>
          <w:p w14:paraId="3EA42F04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Body Awareness</w:t>
            </w:r>
          </w:p>
        </w:tc>
        <w:tc>
          <w:tcPr>
            <w:tcW w:w="389" w:type="pct"/>
            <w:shd w:val="clear" w:color="auto" w:fill="BFBFBF" w:themeFill="background1" w:themeFillShade="BF"/>
          </w:tcPr>
          <w:p w14:paraId="3BAC7D27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Self-efficacy</w:t>
            </w:r>
          </w:p>
        </w:tc>
        <w:tc>
          <w:tcPr>
            <w:tcW w:w="1308" w:type="pct"/>
            <w:gridSpan w:val="7"/>
            <w:shd w:val="clear" w:color="auto" w:fill="BFBFBF" w:themeFill="background1" w:themeFillShade="BF"/>
          </w:tcPr>
          <w:p w14:paraId="634A0CB2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Quality of Life</w:t>
            </w:r>
          </w:p>
        </w:tc>
        <w:tc>
          <w:tcPr>
            <w:tcW w:w="990" w:type="pct"/>
            <w:gridSpan w:val="7"/>
            <w:shd w:val="clear" w:color="auto" w:fill="BFBFBF" w:themeFill="background1" w:themeFillShade="BF"/>
          </w:tcPr>
          <w:p w14:paraId="2AD5E61A" w14:textId="77777777" w:rsidR="008248C0" w:rsidRPr="00CA7C60" w:rsidRDefault="008248C0" w:rsidP="00895F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Motor Impairment/ Function</w:t>
            </w:r>
          </w:p>
        </w:tc>
      </w:tr>
      <w:tr w:rsidR="008248C0" w:rsidRPr="00CA7C60" w14:paraId="5D6C4544" w14:textId="77777777" w:rsidTr="00895F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1" w:type="pct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gridSpan w:val="2"/>
          </w:tcPr>
          <w:p w14:paraId="106F7BEA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  <w:r w:rsidRPr="00CA7C60">
              <w:t>Timepoint</w:t>
            </w:r>
          </w:p>
          <w:p w14:paraId="1FF179EE" w14:textId="77777777" w:rsidR="008248C0" w:rsidRPr="00CA7C60" w:rsidRDefault="008248C0" w:rsidP="00895FE9">
            <w:pPr>
              <w:spacing w:line="360" w:lineRule="auto"/>
            </w:pPr>
          </w:p>
          <w:p w14:paraId="0DDF629A" w14:textId="77777777" w:rsidR="008248C0" w:rsidRPr="00CA7C60" w:rsidRDefault="008248C0" w:rsidP="00895FE9">
            <w:pPr>
              <w:spacing w:line="360" w:lineRule="auto"/>
            </w:pPr>
          </w:p>
        </w:tc>
        <w:tc>
          <w:tcPr>
            <w:tcW w:w="367" w:type="pct"/>
          </w:tcPr>
          <w:p w14:paraId="4DD657D4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A7C60">
              <w:t>EmNSA</w:t>
            </w:r>
            <w:proofErr w:type="spellEnd"/>
            <w:r w:rsidRPr="00CA7C60">
              <w:t xml:space="preserve"> UL Tactile</w:t>
            </w:r>
          </w:p>
        </w:tc>
        <w:tc>
          <w:tcPr>
            <w:tcW w:w="381" w:type="pct"/>
          </w:tcPr>
          <w:p w14:paraId="32F44E76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A7C60">
              <w:t>EmNSA</w:t>
            </w:r>
            <w:proofErr w:type="spellEnd"/>
            <w:r w:rsidRPr="00CA7C60">
              <w:t xml:space="preserve"> Proprio.</w:t>
            </w:r>
          </w:p>
        </w:tc>
        <w:tc>
          <w:tcPr>
            <w:tcW w:w="328" w:type="pct"/>
          </w:tcPr>
          <w:p w14:paraId="6172D4AA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BPD-UL</w:t>
            </w:r>
          </w:p>
        </w:tc>
        <w:tc>
          <w:tcPr>
            <w:tcW w:w="328" w:type="pct"/>
          </w:tcPr>
          <w:p w14:paraId="0D5568C2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BPD-LL</w:t>
            </w:r>
          </w:p>
        </w:tc>
        <w:tc>
          <w:tcPr>
            <w:tcW w:w="291" w:type="pct"/>
          </w:tcPr>
          <w:p w14:paraId="20A09CA4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MAIA</w:t>
            </w:r>
          </w:p>
        </w:tc>
        <w:tc>
          <w:tcPr>
            <w:tcW w:w="389" w:type="pct"/>
          </w:tcPr>
          <w:p w14:paraId="4CA601F7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SSEQ</w:t>
            </w:r>
          </w:p>
        </w:tc>
        <w:tc>
          <w:tcPr>
            <w:tcW w:w="368" w:type="pct"/>
            <w:gridSpan w:val="2"/>
          </w:tcPr>
          <w:p w14:paraId="17A63806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SIS total</w:t>
            </w:r>
          </w:p>
        </w:tc>
        <w:tc>
          <w:tcPr>
            <w:tcW w:w="331" w:type="pct"/>
            <w:gridSpan w:val="2"/>
          </w:tcPr>
          <w:p w14:paraId="5EC0091B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SIS %</w:t>
            </w:r>
          </w:p>
          <w:p w14:paraId="082A433A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30" w:type="pct"/>
            <w:gridSpan w:val="2"/>
          </w:tcPr>
          <w:p w14:paraId="5861C98E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SSQOL</w:t>
            </w:r>
          </w:p>
          <w:p w14:paraId="3A7E4359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6" w:type="pct"/>
            <w:gridSpan w:val="3"/>
          </w:tcPr>
          <w:p w14:paraId="18EA835A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MAL QOM</w:t>
            </w:r>
          </w:p>
        </w:tc>
        <w:tc>
          <w:tcPr>
            <w:tcW w:w="331" w:type="pct"/>
            <w:gridSpan w:val="2"/>
          </w:tcPr>
          <w:p w14:paraId="77BDDB40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MAL AOU</w:t>
            </w:r>
          </w:p>
        </w:tc>
        <w:tc>
          <w:tcPr>
            <w:tcW w:w="331" w:type="pct"/>
            <w:gridSpan w:val="2"/>
          </w:tcPr>
          <w:p w14:paraId="499111FF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FMA-UE</w:t>
            </w:r>
          </w:p>
        </w:tc>
      </w:tr>
      <w:tr w:rsidR="008248C0" w:rsidRPr="00CA7C60" w14:paraId="5EA554D5" w14:textId="77777777" w:rsidTr="00895FE9">
        <w:trPr>
          <w:gridAfter w:val="1"/>
          <w:wAfter w:w="251" w:type="pct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</w:tcPr>
          <w:p w14:paraId="1DAA358B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  <w:r w:rsidRPr="00CA7C60">
              <w:t>Baseline</w:t>
            </w:r>
          </w:p>
        </w:tc>
        <w:tc>
          <w:tcPr>
            <w:tcW w:w="0" w:type="pct"/>
          </w:tcPr>
          <w:p w14:paraId="25D4E84B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m</w:t>
            </w:r>
          </w:p>
        </w:tc>
        <w:tc>
          <w:tcPr>
            <w:tcW w:w="367" w:type="pct"/>
          </w:tcPr>
          <w:p w14:paraId="73E05411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81" w:type="pct"/>
          </w:tcPr>
          <w:p w14:paraId="000613AE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28" w:type="pct"/>
          </w:tcPr>
          <w:p w14:paraId="042DA54C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28" w:type="pct"/>
          </w:tcPr>
          <w:p w14:paraId="662B1918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291" w:type="pct"/>
          </w:tcPr>
          <w:p w14:paraId="1E6E95F7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-</w:t>
            </w:r>
          </w:p>
        </w:tc>
        <w:tc>
          <w:tcPr>
            <w:tcW w:w="389" w:type="pct"/>
          </w:tcPr>
          <w:p w14:paraId="137BE9BE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68" w:type="pct"/>
            <w:gridSpan w:val="2"/>
          </w:tcPr>
          <w:p w14:paraId="13C2DCAB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1" w:type="pct"/>
            <w:gridSpan w:val="2"/>
          </w:tcPr>
          <w:p w14:paraId="359839E7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0" w:type="pct"/>
            <w:gridSpan w:val="2"/>
          </w:tcPr>
          <w:p w14:paraId="2BF22C16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56" w:type="pct"/>
            <w:gridSpan w:val="3"/>
          </w:tcPr>
          <w:p w14:paraId="04920151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2*</w:t>
            </w:r>
          </w:p>
        </w:tc>
        <w:tc>
          <w:tcPr>
            <w:tcW w:w="331" w:type="pct"/>
            <w:gridSpan w:val="2"/>
          </w:tcPr>
          <w:p w14:paraId="7049322D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6*</w:t>
            </w:r>
          </w:p>
        </w:tc>
        <w:tc>
          <w:tcPr>
            <w:tcW w:w="331" w:type="pct"/>
            <w:gridSpan w:val="2"/>
          </w:tcPr>
          <w:p w14:paraId="4316D990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001*</w:t>
            </w:r>
          </w:p>
        </w:tc>
      </w:tr>
      <w:tr w:rsidR="008248C0" w:rsidRPr="00CA7C60" w14:paraId="21AA56C9" w14:textId="77777777" w:rsidTr="00895FE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pct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/>
          </w:tcPr>
          <w:p w14:paraId="07B46253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0" w:type="pct"/>
          </w:tcPr>
          <w:p w14:paraId="2E2CAFB1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 xml:space="preserve">6m </w:t>
            </w:r>
          </w:p>
        </w:tc>
        <w:tc>
          <w:tcPr>
            <w:tcW w:w="367" w:type="pct"/>
          </w:tcPr>
          <w:p w14:paraId="035CF338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81" w:type="pct"/>
          </w:tcPr>
          <w:p w14:paraId="1FEB5D9F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28" w:type="pct"/>
          </w:tcPr>
          <w:p w14:paraId="23737208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4</w:t>
            </w:r>
          </w:p>
        </w:tc>
        <w:tc>
          <w:tcPr>
            <w:tcW w:w="328" w:type="pct"/>
          </w:tcPr>
          <w:p w14:paraId="1EEA6B82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318</w:t>
            </w:r>
          </w:p>
        </w:tc>
        <w:tc>
          <w:tcPr>
            <w:tcW w:w="291" w:type="pct"/>
          </w:tcPr>
          <w:p w14:paraId="222B2276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-</w:t>
            </w:r>
          </w:p>
        </w:tc>
        <w:tc>
          <w:tcPr>
            <w:tcW w:w="389" w:type="pct"/>
          </w:tcPr>
          <w:p w14:paraId="6BD5C03D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1" w:type="pct"/>
          </w:tcPr>
          <w:p w14:paraId="023CC6EB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0" w:type="pct"/>
            <w:gridSpan w:val="2"/>
          </w:tcPr>
          <w:p w14:paraId="70A7E86E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56" w:type="pct"/>
            <w:gridSpan w:val="2"/>
          </w:tcPr>
          <w:p w14:paraId="748CB39B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1" w:type="pct"/>
            <w:gridSpan w:val="3"/>
          </w:tcPr>
          <w:p w14:paraId="54D32496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  <w:tc>
          <w:tcPr>
            <w:tcW w:w="331" w:type="pct"/>
            <w:gridSpan w:val="2"/>
          </w:tcPr>
          <w:p w14:paraId="432F8242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4*</w:t>
            </w:r>
          </w:p>
        </w:tc>
        <w:tc>
          <w:tcPr>
            <w:tcW w:w="328" w:type="pct"/>
            <w:gridSpan w:val="2"/>
          </w:tcPr>
          <w:p w14:paraId="10A4E9CF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001*</w:t>
            </w:r>
          </w:p>
        </w:tc>
      </w:tr>
      <w:tr w:rsidR="008248C0" w:rsidRPr="00CA7C60" w14:paraId="068BC8C2" w14:textId="77777777" w:rsidTr="00895FE9">
        <w:trPr>
          <w:gridAfter w:val="2"/>
          <w:wAfter w:w="290" w:type="pct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1ED0136B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  <w:r w:rsidRPr="00CA7C60">
              <w:t>1 month</w:t>
            </w:r>
          </w:p>
        </w:tc>
        <w:tc>
          <w:tcPr>
            <w:tcW w:w="0" w:type="pct"/>
          </w:tcPr>
          <w:p w14:paraId="2F85C4C4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 xml:space="preserve">3m </w:t>
            </w:r>
          </w:p>
        </w:tc>
        <w:tc>
          <w:tcPr>
            <w:tcW w:w="367" w:type="pct"/>
          </w:tcPr>
          <w:p w14:paraId="39DA6553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226</w:t>
            </w:r>
          </w:p>
        </w:tc>
        <w:tc>
          <w:tcPr>
            <w:tcW w:w="381" w:type="pct"/>
          </w:tcPr>
          <w:p w14:paraId="0A6DFDFE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838</w:t>
            </w:r>
          </w:p>
        </w:tc>
        <w:tc>
          <w:tcPr>
            <w:tcW w:w="328" w:type="pct"/>
          </w:tcPr>
          <w:p w14:paraId="38B5AEC6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28" w:type="pct"/>
          </w:tcPr>
          <w:p w14:paraId="2CFEAFEE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261</w:t>
            </w:r>
          </w:p>
        </w:tc>
        <w:tc>
          <w:tcPr>
            <w:tcW w:w="291" w:type="pct"/>
          </w:tcPr>
          <w:p w14:paraId="41B01AAC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89" w:type="pct"/>
          </w:tcPr>
          <w:p w14:paraId="1BFC10D4" w14:textId="77777777" w:rsidR="008248C0" w:rsidRPr="00CA7C60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967</w:t>
            </w:r>
          </w:p>
        </w:tc>
        <w:tc>
          <w:tcPr>
            <w:tcW w:w="331" w:type="pct"/>
          </w:tcPr>
          <w:p w14:paraId="301E4E69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0" w:type="pct"/>
            <w:gridSpan w:val="2"/>
          </w:tcPr>
          <w:p w14:paraId="15B2F13B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566</w:t>
            </w:r>
          </w:p>
        </w:tc>
        <w:tc>
          <w:tcPr>
            <w:tcW w:w="356" w:type="pct"/>
            <w:gridSpan w:val="2"/>
          </w:tcPr>
          <w:p w14:paraId="0CDD2B2B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1" w:type="pct"/>
            <w:gridSpan w:val="3"/>
          </w:tcPr>
          <w:p w14:paraId="1BCDD615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412</w:t>
            </w:r>
          </w:p>
        </w:tc>
        <w:tc>
          <w:tcPr>
            <w:tcW w:w="331" w:type="pct"/>
            <w:gridSpan w:val="2"/>
          </w:tcPr>
          <w:p w14:paraId="429AA5B7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0.193</w:t>
            </w:r>
          </w:p>
        </w:tc>
        <w:tc>
          <w:tcPr>
            <w:tcW w:w="328" w:type="pct"/>
            <w:gridSpan w:val="2"/>
          </w:tcPr>
          <w:p w14:paraId="41D43F43" w14:textId="77777777" w:rsidR="008248C0" w:rsidRPr="00CA7C60" w:rsidDel="001F0638" w:rsidRDefault="008248C0" w:rsidP="00895F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7C60">
              <w:t>1.000</w:t>
            </w:r>
          </w:p>
        </w:tc>
      </w:tr>
      <w:tr w:rsidR="008248C0" w:rsidRPr="00CA7C60" w14:paraId="244FD8E4" w14:textId="77777777" w:rsidTr="00895FE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pct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14:paraId="3BA15EAB" w14:textId="77777777" w:rsidR="008248C0" w:rsidRPr="00CA7C60" w:rsidRDefault="008248C0" w:rsidP="00895FE9">
            <w:pPr>
              <w:spacing w:line="360" w:lineRule="auto"/>
              <w:rPr>
                <w:b w:val="0"/>
                <w:bCs w:val="0"/>
              </w:rPr>
            </w:pPr>
            <w:r w:rsidRPr="00CA7C60">
              <w:t>3 months</w:t>
            </w:r>
          </w:p>
        </w:tc>
        <w:tc>
          <w:tcPr>
            <w:tcW w:w="0" w:type="pct"/>
          </w:tcPr>
          <w:p w14:paraId="38B995B2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 xml:space="preserve">6m </w:t>
            </w:r>
          </w:p>
        </w:tc>
        <w:tc>
          <w:tcPr>
            <w:tcW w:w="367" w:type="pct"/>
          </w:tcPr>
          <w:p w14:paraId="42B0A3C2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81" w:type="pct"/>
          </w:tcPr>
          <w:p w14:paraId="0D871801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28" w:type="pct"/>
          </w:tcPr>
          <w:p w14:paraId="12B09FA1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28" w:type="pct"/>
          </w:tcPr>
          <w:p w14:paraId="1CE89EFC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923</w:t>
            </w:r>
          </w:p>
        </w:tc>
        <w:tc>
          <w:tcPr>
            <w:tcW w:w="291" w:type="pct"/>
          </w:tcPr>
          <w:p w14:paraId="2327E591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371</w:t>
            </w:r>
          </w:p>
        </w:tc>
        <w:tc>
          <w:tcPr>
            <w:tcW w:w="389" w:type="pct"/>
          </w:tcPr>
          <w:p w14:paraId="4C9EB21C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1" w:type="pct"/>
          </w:tcPr>
          <w:p w14:paraId="7F23AC1E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0" w:type="pct"/>
            <w:gridSpan w:val="2"/>
          </w:tcPr>
          <w:p w14:paraId="168EF3D6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779</w:t>
            </w:r>
          </w:p>
        </w:tc>
        <w:tc>
          <w:tcPr>
            <w:tcW w:w="356" w:type="pct"/>
            <w:gridSpan w:val="2"/>
          </w:tcPr>
          <w:p w14:paraId="052D12D1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1" w:type="pct"/>
            <w:gridSpan w:val="3"/>
          </w:tcPr>
          <w:p w14:paraId="2D3786A3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  <w:tc>
          <w:tcPr>
            <w:tcW w:w="331" w:type="pct"/>
            <w:gridSpan w:val="2"/>
          </w:tcPr>
          <w:p w14:paraId="4634E339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0.384</w:t>
            </w:r>
          </w:p>
        </w:tc>
        <w:tc>
          <w:tcPr>
            <w:tcW w:w="328" w:type="pct"/>
            <w:gridSpan w:val="2"/>
          </w:tcPr>
          <w:p w14:paraId="75FDCA89" w14:textId="77777777" w:rsidR="008248C0" w:rsidRPr="00CA7C60" w:rsidRDefault="008248C0" w:rsidP="00895F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C60">
              <w:t>1.000</w:t>
            </w:r>
          </w:p>
        </w:tc>
      </w:tr>
      <w:tr w:rsidR="008248C0" w:rsidRPr="00CA7C60" w14:paraId="0F63A72E" w14:textId="77777777" w:rsidTr="00895FE9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2"/>
          </w:tcPr>
          <w:p w14:paraId="264064B1" w14:textId="77777777" w:rsidR="008248C0" w:rsidRPr="00CA7C60" w:rsidRDefault="008248C0" w:rsidP="00895FE9">
            <w:pPr>
              <w:spacing w:line="360" w:lineRule="auto"/>
            </w:pPr>
            <w:r w:rsidRPr="00CA7C60">
              <w:t xml:space="preserve">Abbreviations: BPD (Body Perception Disturbance Scale); </w:t>
            </w:r>
            <w:proofErr w:type="spellStart"/>
            <w:r w:rsidRPr="00CA7C60">
              <w:t>EmNSA</w:t>
            </w:r>
            <w:proofErr w:type="spellEnd"/>
            <w:r w:rsidRPr="00CA7C60">
              <w:t xml:space="preserve"> UL tactile (Erasmus modified Nottingham Sensory Assessment-Upper Limb); FMA-UE (Fugl-Meyer Assessment- Upper Extremity); m (month/s); MAIA (Multidimensional Assessment of Interoceptive Awareness Questionnaire); MAL QOM/AOU (Motor Activity Log- Quality of Movement/Amount of Use); Proprio. (proprioception); SSEQ (Stroke Self-Efficacy Questionnaire); SIS (Stroke Impact Scale); </w:t>
            </w:r>
            <w:proofErr w:type="spellStart"/>
            <w:r w:rsidRPr="00CA7C60">
              <w:t>SSQoL</w:t>
            </w:r>
            <w:proofErr w:type="spellEnd"/>
            <w:r w:rsidRPr="00CA7C60">
              <w:t xml:space="preserve"> (Stroke-Specific Quality of Life Scale); * (significant if p≤0.05)</w:t>
            </w:r>
          </w:p>
        </w:tc>
      </w:tr>
    </w:tbl>
    <w:p w14:paraId="4A29230C" w14:textId="77777777" w:rsidR="008248C0" w:rsidRPr="00CA7C60" w:rsidRDefault="008248C0" w:rsidP="008248C0"/>
    <w:sectPr w:rsidR="008248C0" w:rsidRPr="00CA7C60" w:rsidSect="008248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C0"/>
    <w:rsid w:val="00004073"/>
    <w:rsid w:val="0000423F"/>
    <w:rsid w:val="00025350"/>
    <w:rsid w:val="00025F90"/>
    <w:rsid w:val="00075EB7"/>
    <w:rsid w:val="000860F6"/>
    <w:rsid w:val="000B22A2"/>
    <w:rsid w:val="00114F09"/>
    <w:rsid w:val="00122E58"/>
    <w:rsid w:val="001239DB"/>
    <w:rsid w:val="00126500"/>
    <w:rsid w:val="00133DA2"/>
    <w:rsid w:val="001758FA"/>
    <w:rsid w:val="00183B77"/>
    <w:rsid w:val="001B5242"/>
    <w:rsid w:val="001C423B"/>
    <w:rsid w:val="001E7CC1"/>
    <w:rsid w:val="00200353"/>
    <w:rsid w:val="00204A70"/>
    <w:rsid w:val="00207504"/>
    <w:rsid w:val="00221773"/>
    <w:rsid w:val="00222BA1"/>
    <w:rsid w:val="002B3074"/>
    <w:rsid w:val="002D06E5"/>
    <w:rsid w:val="002E7128"/>
    <w:rsid w:val="002F1D46"/>
    <w:rsid w:val="003041AE"/>
    <w:rsid w:val="00310AEF"/>
    <w:rsid w:val="00331EDF"/>
    <w:rsid w:val="00357C4D"/>
    <w:rsid w:val="0036204B"/>
    <w:rsid w:val="00363300"/>
    <w:rsid w:val="00371096"/>
    <w:rsid w:val="0037358D"/>
    <w:rsid w:val="00383D65"/>
    <w:rsid w:val="0038512C"/>
    <w:rsid w:val="003A102F"/>
    <w:rsid w:val="003A341D"/>
    <w:rsid w:val="003A6B0C"/>
    <w:rsid w:val="003A7B98"/>
    <w:rsid w:val="003B49D3"/>
    <w:rsid w:val="003D6883"/>
    <w:rsid w:val="004105F2"/>
    <w:rsid w:val="00446BFC"/>
    <w:rsid w:val="0048079C"/>
    <w:rsid w:val="004927AE"/>
    <w:rsid w:val="00496B9F"/>
    <w:rsid w:val="00497AC8"/>
    <w:rsid w:val="004D3C86"/>
    <w:rsid w:val="004E3EBC"/>
    <w:rsid w:val="00511A12"/>
    <w:rsid w:val="005542B7"/>
    <w:rsid w:val="00561621"/>
    <w:rsid w:val="005A51C4"/>
    <w:rsid w:val="005B25FD"/>
    <w:rsid w:val="005B36B0"/>
    <w:rsid w:val="005D3B44"/>
    <w:rsid w:val="005D4FAB"/>
    <w:rsid w:val="005E0EE2"/>
    <w:rsid w:val="005E4B1E"/>
    <w:rsid w:val="005F6DF8"/>
    <w:rsid w:val="006002BE"/>
    <w:rsid w:val="0060202E"/>
    <w:rsid w:val="00632F5D"/>
    <w:rsid w:val="00634DE6"/>
    <w:rsid w:val="006512C0"/>
    <w:rsid w:val="00660864"/>
    <w:rsid w:val="006622D7"/>
    <w:rsid w:val="00693F21"/>
    <w:rsid w:val="006A3AFB"/>
    <w:rsid w:val="006C50F2"/>
    <w:rsid w:val="006D3247"/>
    <w:rsid w:val="006D445D"/>
    <w:rsid w:val="00730994"/>
    <w:rsid w:val="007602F8"/>
    <w:rsid w:val="00781C9B"/>
    <w:rsid w:val="0078372C"/>
    <w:rsid w:val="0078400B"/>
    <w:rsid w:val="00787A9D"/>
    <w:rsid w:val="00793FDF"/>
    <w:rsid w:val="007A4FD2"/>
    <w:rsid w:val="007B06C3"/>
    <w:rsid w:val="007E07A9"/>
    <w:rsid w:val="00801AB1"/>
    <w:rsid w:val="00803899"/>
    <w:rsid w:val="00807449"/>
    <w:rsid w:val="00815D13"/>
    <w:rsid w:val="008203BE"/>
    <w:rsid w:val="00823F7F"/>
    <w:rsid w:val="008248C0"/>
    <w:rsid w:val="00825BFD"/>
    <w:rsid w:val="00830762"/>
    <w:rsid w:val="00832286"/>
    <w:rsid w:val="0083621D"/>
    <w:rsid w:val="00842670"/>
    <w:rsid w:val="00844F68"/>
    <w:rsid w:val="00846BCA"/>
    <w:rsid w:val="008535EB"/>
    <w:rsid w:val="00881CA8"/>
    <w:rsid w:val="00885510"/>
    <w:rsid w:val="008B7428"/>
    <w:rsid w:val="008D3FF0"/>
    <w:rsid w:val="008F544D"/>
    <w:rsid w:val="008F6E40"/>
    <w:rsid w:val="00922394"/>
    <w:rsid w:val="00937061"/>
    <w:rsid w:val="00945FE1"/>
    <w:rsid w:val="00950B49"/>
    <w:rsid w:val="009716A0"/>
    <w:rsid w:val="009832BF"/>
    <w:rsid w:val="009F35E6"/>
    <w:rsid w:val="00A12F65"/>
    <w:rsid w:val="00A179C5"/>
    <w:rsid w:val="00A37603"/>
    <w:rsid w:val="00A40B05"/>
    <w:rsid w:val="00A51274"/>
    <w:rsid w:val="00A5228F"/>
    <w:rsid w:val="00AB4312"/>
    <w:rsid w:val="00AE2A92"/>
    <w:rsid w:val="00AE55CB"/>
    <w:rsid w:val="00AE6C00"/>
    <w:rsid w:val="00AE737D"/>
    <w:rsid w:val="00AF7F9F"/>
    <w:rsid w:val="00B231B1"/>
    <w:rsid w:val="00B4710C"/>
    <w:rsid w:val="00B72E08"/>
    <w:rsid w:val="00B77782"/>
    <w:rsid w:val="00B914A0"/>
    <w:rsid w:val="00B91C67"/>
    <w:rsid w:val="00B920E4"/>
    <w:rsid w:val="00BA58C1"/>
    <w:rsid w:val="00BF5D67"/>
    <w:rsid w:val="00BF750A"/>
    <w:rsid w:val="00C2028C"/>
    <w:rsid w:val="00C47B7F"/>
    <w:rsid w:val="00C51060"/>
    <w:rsid w:val="00C55C1A"/>
    <w:rsid w:val="00C70276"/>
    <w:rsid w:val="00C75926"/>
    <w:rsid w:val="00C76870"/>
    <w:rsid w:val="00C76D67"/>
    <w:rsid w:val="00C84230"/>
    <w:rsid w:val="00C84CD2"/>
    <w:rsid w:val="00C926F4"/>
    <w:rsid w:val="00CA7B13"/>
    <w:rsid w:val="00CA7C60"/>
    <w:rsid w:val="00CB4CC4"/>
    <w:rsid w:val="00CD6423"/>
    <w:rsid w:val="00D1293D"/>
    <w:rsid w:val="00D20AEE"/>
    <w:rsid w:val="00D25E09"/>
    <w:rsid w:val="00D36227"/>
    <w:rsid w:val="00D43C41"/>
    <w:rsid w:val="00D52058"/>
    <w:rsid w:val="00D60490"/>
    <w:rsid w:val="00D678B2"/>
    <w:rsid w:val="00D67AB4"/>
    <w:rsid w:val="00D843D5"/>
    <w:rsid w:val="00D94A65"/>
    <w:rsid w:val="00DA224C"/>
    <w:rsid w:val="00E11FAA"/>
    <w:rsid w:val="00E250CF"/>
    <w:rsid w:val="00E434A1"/>
    <w:rsid w:val="00E67077"/>
    <w:rsid w:val="00E83B79"/>
    <w:rsid w:val="00ED27AA"/>
    <w:rsid w:val="00EF6C77"/>
    <w:rsid w:val="00F02405"/>
    <w:rsid w:val="00F113D8"/>
    <w:rsid w:val="00F24A6C"/>
    <w:rsid w:val="00F43196"/>
    <w:rsid w:val="00FA59A0"/>
    <w:rsid w:val="00FB2DB3"/>
    <w:rsid w:val="00FC3908"/>
    <w:rsid w:val="00FD35D9"/>
    <w:rsid w:val="00FD443B"/>
    <w:rsid w:val="00FD760C"/>
    <w:rsid w:val="00FE6654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97686"/>
  <w15:chartTrackingRefBased/>
  <w15:docId w15:val="{CD4E741C-07D8-5C47-993F-FC0A634E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8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248C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248C0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SA</dc:creator>
  <cp:keywords/>
  <dc:description/>
  <cp:lastModifiedBy>UniSA</cp:lastModifiedBy>
  <cp:revision>2</cp:revision>
  <dcterms:created xsi:type="dcterms:W3CDTF">2021-07-23T00:00:00Z</dcterms:created>
  <dcterms:modified xsi:type="dcterms:W3CDTF">2021-07-23T00:41:00Z</dcterms:modified>
</cp:coreProperties>
</file>